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1F93" w14:textId="77777777" w:rsidR="00B32948" w:rsidRPr="00860904" w:rsidRDefault="006A30B0" w:rsidP="00B32948">
      <w:pPr>
        <w:rPr>
          <w:rFonts w:ascii="Arial" w:hAnsi="Arial" w:cs="Arial"/>
          <w:bCs/>
          <w:sz w:val="20"/>
          <w:szCs w:val="20"/>
          <w:lang w:val="en-GB"/>
        </w:rPr>
      </w:pPr>
      <w:r w:rsidRPr="00E518AB">
        <w:rPr>
          <w:rFonts w:ascii="Arial" w:hAnsi="Arial" w:cs="Arial"/>
          <w:sz w:val="20"/>
          <w:szCs w:val="20"/>
        </w:rPr>
        <w:t xml:space="preserve">Supplementary File </w:t>
      </w:r>
      <w:r w:rsidR="00367972">
        <w:rPr>
          <w:rFonts w:ascii="Arial" w:hAnsi="Arial" w:cs="Arial"/>
          <w:sz w:val="20"/>
          <w:szCs w:val="20"/>
        </w:rPr>
        <w:t>2</w:t>
      </w:r>
      <w:r w:rsidR="001A2EB8" w:rsidRPr="00E518AB">
        <w:rPr>
          <w:rFonts w:ascii="Arial" w:hAnsi="Arial" w:cs="Arial"/>
          <w:sz w:val="20"/>
          <w:szCs w:val="20"/>
        </w:rPr>
        <w:t>.</w:t>
      </w:r>
      <w:r w:rsidR="001A2EB8" w:rsidRPr="00E518AB">
        <w:rPr>
          <w:sz w:val="20"/>
          <w:szCs w:val="20"/>
        </w:rPr>
        <w:t xml:space="preserve"> </w:t>
      </w:r>
      <w:r w:rsidR="00B32948" w:rsidRPr="00860904">
        <w:rPr>
          <w:rFonts w:ascii="Arial" w:hAnsi="Arial" w:cs="Arial"/>
          <w:bCs/>
          <w:sz w:val="20"/>
          <w:szCs w:val="20"/>
        </w:rPr>
        <w:t xml:space="preserve">Gene names, gene IDs and transcript IDs of all </w:t>
      </w:r>
      <w:proofErr w:type="spellStart"/>
      <w:proofErr w:type="gramStart"/>
      <w:r w:rsidR="00B32948" w:rsidRPr="00860904">
        <w:rPr>
          <w:rFonts w:ascii="Arial" w:hAnsi="Arial" w:cs="Arial"/>
          <w:bCs/>
          <w:i/>
          <w:iCs/>
          <w:sz w:val="20"/>
          <w:szCs w:val="20"/>
        </w:rPr>
        <w:t>fas</w:t>
      </w:r>
      <w:proofErr w:type="spellEnd"/>
      <w:proofErr w:type="gramEnd"/>
      <w:r w:rsidR="00B32948" w:rsidRPr="00860904">
        <w:rPr>
          <w:rFonts w:ascii="Arial" w:hAnsi="Arial" w:cs="Arial"/>
          <w:bCs/>
          <w:sz w:val="20"/>
          <w:szCs w:val="20"/>
        </w:rPr>
        <w:t xml:space="preserve"> genes a</w:t>
      </w:r>
      <w:r w:rsidR="00B32948" w:rsidRPr="0094547E">
        <w:rPr>
          <w:rFonts w:ascii="Arial" w:hAnsi="Arial" w:cs="Arial"/>
          <w:bCs/>
          <w:sz w:val="20"/>
          <w:szCs w:val="20"/>
        </w:rPr>
        <w:t>n</w:t>
      </w:r>
      <w:r w:rsidR="00B32948" w:rsidRPr="00860904">
        <w:rPr>
          <w:rFonts w:ascii="Arial" w:hAnsi="Arial" w:cs="Arial"/>
          <w:bCs/>
          <w:sz w:val="20"/>
          <w:szCs w:val="20"/>
        </w:rPr>
        <w:t>d the housekeeping gene (</w:t>
      </w:r>
      <w:r w:rsidR="00B32948" w:rsidRPr="00860904">
        <w:rPr>
          <w:rFonts w:ascii="Arial" w:eastAsia="Times New Roman" w:hAnsi="Arial" w:cs="Arial"/>
          <w:bCs/>
          <w:i/>
          <w:iCs/>
          <w:color w:val="000000"/>
          <w:sz w:val="20"/>
          <w:szCs w:val="20"/>
        </w:rPr>
        <w:t>elongation factor 1a</w:t>
      </w:r>
      <w:r w:rsidR="00B32948" w:rsidRPr="00860904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 xml:space="preserve">) </w:t>
      </w:r>
      <w:r w:rsidR="00B32948" w:rsidRPr="0094547E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>from</w:t>
      </w:r>
      <w:r w:rsidR="00B32948" w:rsidRPr="00860904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 xml:space="preserve"> the present study</w:t>
      </w:r>
      <w:r w:rsidR="00B32948" w:rsidRPr="0094547E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>.</w:t>
      </w:r>
      <w:r w:rsidR="00B32948" w:rsidRPr="00860904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 xml:space="preserve"> Note that there are two transcript IDs for </w:t>
      </w:r>
      <w:r w:rsidR="00B32948" w:rsidRPr="00860904">
        <w:rPr>
          <w:rFonts w:ascii="Arial" w:eastAsia="Times New Roman" w:hAnsi="Arial" w:cs="Arial"/>
          <w:bCs/>
          <w:i/>
          <w:iCs/>
          <w:color w:val="000000"/>
          <w:sz w:val="20"/>
          <w:szCs w:val="20"/>
          <w:lang w:val="en-GB"/>
        </w:rPr>
        <w:t>fas6</w:t>
      </w:r>
      <w:r w:rsidR="00B32948" w:rsidRPr="00860904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 xml:space="preserve"> (compare to </w:t>
      </w:r>
      <w:r w:rsidR="00B32948">
        <w:rPr>
          <w:rFonts w:ascii="Arial" w:eastAsia="Times New Roman" w:hAnsi="Arial" w:cs="Arial"/>
          <w:b/>
          <w:color w:val="000000"/>
          <w:sz w:val="20"/>
          <w:szCs w:val="20"/>
          <w:lang w:val="en-GB"/>
        </w:rPr>
        <w:t>Figure 2-figure supplement 2</w:t>
      </w:r>
      <w:r w:rsidR="00B32948" w:rsidRPr="00860904">
        <w:rPr>
          <w:rFonts w:ascii="Arial" w:eastAsia="Times New Roman" w:hAnsi="Arial" w:cs="Arial"/>
          <w:bCs/>
          <w:color w:val="000000"/>
          <w:sz w:val="20"/>
          <w:szCs w:val="20"/>
          <w:lang w:val="en-GB"/>
        </w:rPr>
        <w:t>).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2268"/>
        <w:gridCol w:w="2268"/>
        <w:gridCol w:w="1985"/>
        <w:gridCol w:w="1985"/>
      </w:tblGrid>
      <w:tr w:rsidR="00B32948" w:rsidRPr="007C7B67" w14:paraId="01A27635" w14:textId="77777777" w:rsidTr="007E3F2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624FC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  <w:r w:rsidRPr="00860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59823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  <w:r w:rsidRPr="00860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e 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A4038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E8574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Pr="00860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script ID</w:t>
            </w:r>
          </w:p>
        </w:tc>
      </w:tr>
      <w:tr w:rsidR="00B32948" w:rsidRPr="007C7B67" w14:paraId="3CA0A317" w14:textId="77777777" w:rsidTr="007E3F2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722B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s5</w:t>
            </w: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CE30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6787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FE253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A70A8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8209455.4 </w:t>
            </w:r>
          </w:p>
        </w:tc>
      </w:tr>
      <w:tr w:rsidR="00B32948" w:rsidRPr="007C7B67" w14:paraId="33D4700C" w14:textId="77777777" w:rsidTr="007E3F2E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CD3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fas6 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91D5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C1001240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95080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1A37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31931029.2</w:t>
            </w:r>
          </w:p>
        </w:tc>
      </w:tr>
      <w:tr w:rsidR="00B32948" w:rsidRPr="007C7B67" w14:paraId="11EE467F" w14:textId="77777777" w:rsidTr="007E3F2E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3B72" w14:textId="77777777" w:rsidR="00B32948" w:rsidRPr="00860904" w:rsidRDefault="00B32948" w:rsidP="007E3F2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825F" w14:textId="77777777" w:rsidR="00B32948" w:rsidRPr="00860904" w:rsidRDefault="00B32948" w:rsidP="007E3F2E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A3706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CA14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8209237.4</w:t>
            </w:r>
          </w:p>
        </w:tc>
      </w:tr>
      <w:tr w:rsidR="00B32948" w:rsidRPr="007C7B67" w14:paraId="5CA8A4AB" w14:textId="77777777" w:rsidTr="007E3F2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38D2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C374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21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1A06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2CB4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3423866.5</w:t>
            </w:r>
          </w:p>
        </w:tc>
      </w:tr>
      <w:tr w:rsidR="00B32948" w:rsidRPr="007C7B67" w14:paraId="5008AFC4" w14:textId="77777777" w:rsidTr="007E3F2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2590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DF4D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220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6C95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6148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1605650.6</w:t>
            </w:r>
          </w:p>
        </w:tc>
      </w:tr>
      <w:tr w:rsidR="00B32948" w:rsidRPr="007C7B67" w14:paraId="58AFCF8C" w14:textId="77777777" w:rsidTr="007E3F2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DD46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B5ED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220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035D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DE74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8205679.4</w:t>
            </w:r>
          </w:p>
        </w:tc>
      </w:tr>
      <w:tr w:rsidR="00B32948" w:rsidRPr="007C7B67" w14:paraId="51C09D48" w14:textId="77777777" w:rsidTr="007E3F2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0BAB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88D8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195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ABB2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BB4B7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8214022.4</w:t>
            </w:r>
          </w:p>
        </w:tc>
      </w:tr>
      <w:tr w:rsidR="00B32948" w:rsidRPr="007C7B67" w14:paraId="6A0E2103" w14:textId="77777777" w:rsidTr="007E3F2E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EB3F6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longation factor 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D847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14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1BEB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3F797" w14:textId="77777777" w:rsidR="00B32948" w:rsidRPr="00860904" w:rsidRDefault="00B32948" w:rsidP="007E3F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09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32596271.1</w:t>
            </w:r>
          </w:p>
        </w:tc>
      </w:tr>
    </w:tbl>
    <w:p w14:paraId="3A411D93" w14:textId="77777777" w:rsidR="00B32948" w:rsidRDefault="00B32948" w:rsidP="00B32948">
      <w:pPr>
        <w:rPr>
          <w:rFonts w:cstheme="minorHAnsi"/>
          <w:b/>
          <w:bCs/>
          <w:sz w:val="16"/>
          <w:szCs w:val="16"/>
        </w:rPr>
      </w:pPr>
    </w:p>
    <w:p w14:paraId="305E5DFF" w14:textId="6F185BB4" w:rsidR="00E518AB" w:rsidRPr="00E518AB" w:rsidRDefault="00E518AB" w:rsidP="00E518AB">
      <w:pPr>
        <w:rPr>
          <w:rFonts w:ascii="Arial" w:eastAsia="Arial" w:hAnsi="Arial" w:cs="Arial"/>
          <w:bCs/>
          <w:color w:val="000000"/>
          <w:sz w:val="20"/>
          <w:lang w:eastAsia="de-DE"/>
        </w:rPr>
      </w:pPr>
    </w:p>
    <w:sectPr w:rsidR="00E518AB" w:rsidRPr="00E51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B8"/>
    <w:rsid w:val="001A2EB8"/>
    <w:rsid w:val="00202480"/>
    <w:rsid w:val="002346DC"/>
    <w:rsid w:val="00367972"/>
    <w:rsid w:val="006A30B0"/>
    <w:rsid w:val="00704A7A"/>
    <w:rsid w:val="007B5990"/>
    <w:rsid w:val="008024E4"/>
    <w:rsid w:val="00826D17"/>
    <w:rsid w:val="009F3039"/>
    <w:rsid w:val="00B32948"/>
    <w:rsid w:val="00E255DB"/>
    <w:rsid w:val="00E5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42C7"/>
  <w15:chartTrackingRefBased/>
  <w15:docId w15:val="{A5A5E5CD-65B8-4173-A3A7-561E6F88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B8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18AB"/>
    <w:pPr>
      <w:spacing w:after="0" w:line="240" w:lineRule="auto"/>
    </w:pPr>
    <w:rPr>
      <w:rFonts w:ascii="Calibri" w:eastAsia="Calibri" w:hAnsi="Calibri" w:cs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Büllesbach</dc:creator>
  <cp:keywords/>
  <dc:description/>
  <cp:lastModifiedBy>Dr. Jan Büllesbach</cp:lastModifiedBy>
  <cp:revision>3</cp:revision>
  <dcterms:created xsi:type="dcterms:W3CDTF">2023-06-26T10:23:00Z</dcterms:created>
  <dcterms:modified xsi:type="dcterms:W3CDTF">2023-06-26T10:24:00Z</dcterms:modified>
</cp:coreProperties>
</file>